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3705"/>
        <w:gridCol w:w="1260"/>
        <w:gridCol w:w="990"/>
        <w:gridCol w:w="1530"/>
        <w:gridCol w:w="900"/>
        <w:gridCol w:w="630"/>
      </w:tblGrid>
      <w:tr w:rsidR="00E53043" w:rsidRPr="00CB6DC9" w:rsidTr="009D59D8">
        <w:trPr>
          <w:trHeight w:val="485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Biome (Marti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Representation</w:t>
            </w: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br/>
              <w:t>(Marti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br/>
              <w:t>(LP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br/>
              <w:t>(Martin, observe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χ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 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evergreen wood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29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deciduous wood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04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evergreen wood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8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deciduous woodland / Mixed wood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Boreal wood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E53043" w:rsidRPr="00A53BF1" w:rsidTr="009D59D8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und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5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43" w:rsidRPr="00A53BF1" w:rsidRDefault="00E53043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A53BF1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</w:tbl>
    <w:p w:rsidR="00A36237" w:rsidRPr="00E53043" w:rsidRDefault="00A36237" w:rsidP="00E53043">
      <w:bookmarkStart w:id="0" w:name="_GoBack"/>
      <w:bookmarkEnd w:id="0"/>
    </w:p>
    <w:sectPr w:rsidR="00A36237" w:rsidRPr="00E53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35"/>
    <w:rsid w:val="001B7435"/>
    <w:rsid w:val="00A36237"/>
    <w:rsid w:val="00E53043"/>
    <w:rsid w:val="00EE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inet</dc:creator>
  <cp:lastModifiedBy>Stefanie Deinet</cp:lastModifiedBy>
  <cp:revision>2</cp:revision>
  <dcterms:created xsi:type="dcterms:W3CDTF">2016-12-16T11:55:00Z</dcterms:created>
  <dcterms:modified xsi:type="dcterms:W3CDTF">2016-12-16T11:55:00Z</dcterms:modified>
</cp:coreProperties>
</file>